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2BB92" w14:textId="74CE4F04" w:rsidR="00E1215C" w:rsidRPr="00EB7926" w:rsidRDefault="00741A58" w:rsidP="00F91E7C">
      <w:pPr>
        <w:spacing w:after="360"/>
        <w:jc w:val="center"/>
        <w:rPr>
          <w:rFonts w:asciiTheme="majorHAnsi" w:hAnsiTheme="majorHAnsi" w:cs="Times New Roman"/>
          <w:color w:val="000000" w:themeColor="text1"/>
          <w:sz w:val="22"/>
          <w:szCs w:val="22"/>
          <w:u w:val="single"/>
          <w:lang w:val="en-GB"/>
        </w:rPr>
      </w:pPr>
      <w:r w:rsidRPr="00EB7926">
        <w:rPr>
          <w:rFonts w:asciiTheme="majorHAnsi" w:eastAsia="Times New Roman" w:hAnsiTheme="majorHAnsi" w:cs="Times New Roman"/>
          <w:bCs/>
          <w:color w:val="000000" w:themeColor="text1"/>
          <w:sz w:val="22"/>
          <w:szCs w:val="22"/>
          <w:u w:val="single"/>
          <w:lang w:val="en-GB"/>
        </w:rPr>
        <w:t xml:space="preserve">GRIPP2 Checklist (long form) for Article on </w:t>
      </w:r>
      <w:r w:rsidR="00F91E7C" w:rsidRPr="00EB7926">
        <w:rPr>
          <w:rFonts w:asciiTheme="majorHAnsi" w:eastAsia="Times New Roman" w:hAnsiTheme="majorHAnsi" w:cs="Times New Roman"/>
          <w:bCs/>
          <w:color w:val="000000" w:themeColor="text1"/>
          <w:sz w:val="22"/>
          <w:szCs w:val="22"/>
          <w:u w:val="single"/>
          <w:lang w:val="en-GB"/>
        </w:rPr>
        <w:t>DL-SUCAG</w:t>
      </w:r>
    </w:p>
    <w:tbl>
      <w:tblPr>
        <w:tblW w:w="9147" w:type="dxa"/>
        <w:tblBorders>
          <w:top w:val="single" w:sz="6" w:space="0" w:color="CCCCCC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6"/>
        <w:gridCol w:w="3686"/>
        <w:gridCol w:w="1275"/>
      </w:tblGrid>
      <w:tr w:rsidR="002F4624" w:rsidRPr="00EB7926" w14:paraId="7D38EC85" w14:textId="77777777" w:rsidTr="00F91E7C">
        <w:trPr>
          <w:tblHeader/>
        </w:trPr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9D9D9" w:themeFill="background1" w:themeFillShade="D9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BB0D046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and topic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9D9D9" w:themeFill="background1" w:themeFillShade="D9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330E0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tem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9D9D9" w:themeFill="background1" w:themeFillShade="D9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6AD30E0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ed on page No</w:t>
            </w:r>
          </w:p>
        </w:tc>
      </w:tr>
      <w:tr w:rsidR="002F4624" w:rsidRPr="00EB7926" w14:paraId="6FC0BA62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D6A0C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1: Abstract of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3E2D2E0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0791D7F5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BB27BA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a: Aim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9EFFA96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aim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66D3B89" w14:textId="0D253CAF" w:rsidR="00E1215C" w:rsidRPr="00EB7926" w:rsidRDefault="0009651D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2F4624" w:rsidRPr="00EB7926" w14:paraId="0460DFB0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1675A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b: Method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AD0CA4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Describe the methods used by which patients and the public were involved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ACAE284" w14:textId="5938C294" w:rsidR="00E1215C" w:rsidRPr="00EB7926" w:rsidRDefault="00EC5742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2F4624" w:rsidRPr="00EB7926" w14:paraId="7347E694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3720EA0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c: Result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9A7BFA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impacts and outcomes of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36F6378" w14:textId="718D9FF3" w:rsidR="00E1215C" w:rsidRPr="00EB7926" w:rsidRDefault="00EC5742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</w:tr>
      <w:tr w:rsidR="002F4624" w:rsidRPr="00EB7926" w14:paraId="461EE3FD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865C2D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d:Conclusion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2F15EF1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ummarise the main conclusions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0D42867" w14:textId="2062BE8A" w:rsidR="00E1215C" w:rsidRPr="00EB7926" w:rsidRDefault="00EC5742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2F4624" w:rsidRPr="00EB7926" w14:paraId="380105D5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1D425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e: Keyword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85FC5C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nclude PPI, “patient and public involvement,” or alternative terms as keyword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22F3495" w14:textId="12A2B7B2" w:rsidR="00E1215C" w:rsidRPr="00EB7926" w:rsidRDefault="00EC5742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2F4624" w:rsidRPr="00EB7926" w14:paraId="1D599499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A497DB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2: Background to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068BE4F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7AA6C134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A67864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a: Definition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6560C1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definition of PPI used in the study and how it links to comparable studie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53DB072" w14:textId="731E7DEB" w:rsidR="00E1215C" w:rsidRPr="00EB7926" w:rsidRDefault="00204A00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</w:tr>
      <w:tr w:rsidR="002F4624" w:rsidRPr="00EB7926" w14:paraId="1358C8B1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4EE624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b: Theoretical underpinning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FDFF5D3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theoretical rationale and any theoretical influences relating to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DE69E6D" w14:textId="73D18F56" w:rsidR="00E1215C" w:rsidRPr="00EB7926" w:rsidRDefault="00204A00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/5</w:t>
            </w:r>
          </w:p>
        </w:tc>
      </w:tr>
      <w:tr w:rsidR="002F4624" w:rsidRPr="00EB7926" w14:paraId="2ED21FBC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17E2FA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c: Concepts and theory develop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6B5EE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any conceptual models or influences used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5245B60" w14:textId="4974D6E5" w:rsidR="00E1215C" w:rsidRPr="00EB7926" w:rsidRDefault="00204A00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7748C726" w14:textId="77777777" w:rsidTr="003C76C0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E182911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3: Aims of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FEC4CBE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241C5A8F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0CEA80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3: Aim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8D075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aim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0D5F8274" w14:textId="4A058C66" w:rsidR="00E1215C" w:rsidRPr="00EB7926" w:rsidRDefault="00204A00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2F4624" w:rsidRPr="00EB7926" w14:paraId="11ADF75E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CADF30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4: Methods of paper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7E119F6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02B23DB7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9F7948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a: Design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A09246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Provide a clear description of methods by which patients and the public were involved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BC57F52" w14:textId="51E7F574" w:rsidR="00E1215C" w:rsidRPr="00EB7926" w:rsidRDefault="00204A00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</w:tr>
      <w:tr w:rsidR="002F4624" w:rsidRPr="00EB7926" w14:paraId="3998BE8D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AF64F8E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b: People involved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656A54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Provide a description of patients, carers, and the public involved with the PPI activity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510339B" w14:textId="2142B0F7" w:rsidR="00E1215C" w:rsidRPr="00EB7926" w:rsidRDefault="00EB7926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1</w:t>
            </w:r>
          </w:p>
        </w:tc>
      </w:tr>
      <w:tr w:rsidR="002F4624" w:rsidRPr="00EB7926" w14:paraId="0E4E9C79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3D3055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c: Stages of involve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1806D1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on how PPI is used at different stages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6E6C633" w14:textId="7BD4B4AE" w:rsidR="00E1215C" w:rsidRPr="00EB7926" w:rsidRDefault="00204A00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095D048B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D590D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4d: Level or nature of involve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423765B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level or nature of PPI used at various stages of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F805581" w14:textId="203CE5F0" w:rsidR="00E1215C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2F347BE8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83F15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5: Capture or measurement of PPI impact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0CE237E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5797ADD5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8232C0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5a: Qualitative evidence of impac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CE19D7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report the methods used to qualitatively explore the impact of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66263B4" w14:textId="49CF5AD3" w:rsidR="00E1215C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</w:tr>
      <w:tr w:rsidR="002F4624" w:rsidRPr="00EB7926" w14:paraId="52650CD5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0F49C1E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5b: Quantitative evidence of impac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161FA2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report the methods used to quantitatively measure or assess the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2C88A0E" w14:textId="5B4DEC98" w:rsidR="00E1215C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108AE356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9AA27BE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lastRenderedPageBreak/>
              <w:t>5c: Robustness of measure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FC347C3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report the rigour of the method used to capture or measure the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1A4F654" w14:textId="32DC3415" w:rsidR="00E1215C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0E931428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40268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6: Economic assessment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271292B6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64A65256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B78F34F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6: Economic assess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1B010E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report the method used for an economic assessmen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9044A61" w14:textId="44C6E4E4" w:rsidR="00E1215C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5AA3A8E1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B1AB0C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7: Study result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9FBC439" w14:textId="77777777" w:rsidR="00E1215C" w:rsidRPr="00EB7926" w:rsidRDefault="00E1215C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0EBB9370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392A856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a: Outcomes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C50DAF6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results of PPI in the study, including both positive and negative outcome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04ECE28B" w14:textId="3A8A3BE1" w:rsidR="00E1215C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1</w:t>
            </w:r>
          </w:p>
        </w:tc>
      </w:tr>
      <w:tr w:rsidR="002F4624" w:rsidRPr="00EB7926" w14:paraId="336B8466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13F83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b: Impacts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2264F9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2C82620" w14:textId="2515B37B" w:rsidR="00E1215C" w:rsidRPr="00EB7926" w:rsidRDefault="001A5E65" w:rsidP="001A5E65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18</w:t>
            </w:r>
          </w:p>
        </w:tc>
      </w:tr>
      <w:tr w:rsidR="002F4624" w:rsidRPr="00EB7926" w14:paraId="02E0953F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C310AD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c: Context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C638B99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influence of any contextual factors that enabled or hindered the process or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71EF42BF" w14:textId="59A8853A" w:rsidR="00E1215C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042E5106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CA4F1A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d: Process of PPI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4981A5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the influence of any process factors, that enabled or hindered the impac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6FF88C2" w14:textId="310BE846" w:rsidR="00E1215C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55119776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E6FEC9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ei: Theory develop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C95A48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any conceptual or theoretical development in PPI that have emerged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6996056" w14:textId="30DA95FB" w:rsidR="00E1215C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5DE9E73E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EC6A01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eii: Theory develop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AB5D8F" w14:textId="77777777" w:rsidR="00E1215C" w:rsidRPr="00EB7926" w:rsidRDefault="00E1215C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evaluation of theoretical models, if an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F3135CE" w14:textId="4CB87BC6" w:rsidR="00E1215C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5561AB09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591355" w14:textId="77777777" w:rsidR="0048191A" w:rsidRPr="00EB7926" w:rsidRDefault="0048191A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f: Measure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478D9B" w14:textId="5F1DB514" w:rsidR="0048191A" w:rsidRPr="00EB7926" w:rsidRDefault="0048191A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report all aspects of instrument development and testing (</w:t>
            </w:r>
            <w:r w:rsidR="00F91E7C"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e.g.</w:t>
            </w: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, validity, reliability, feasibility, acceptability, responsiveness, interpretability, appropriateness, precision)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110322D" w14:textId="5C71409B" w:rsidR="0048191A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79867EEF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EB5093" w14:textId="77777777" w:rsidR="0048191A" w:rsidRPr="00EB7926" w:rsidRDefault="0048191A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7g: Economic assess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47EE088" w14:textId="77777777" w:rsidR="0048191A" w:rsidRPr="00EB7926" w:rsidRDefault="0048191A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Report any information on the costs or benefi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278A609" w14:textId="62F0DABF" w:rsidR="0048191A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0 &amp; 22</w:t>
            </w:r>
          </w:p>
        </w:tc>
      </w:tr>
      <w:tr w:rsidR="002F4624" w:rsidRPr="00EB7926" w14:paraId="251D6B24" w14:textId="77777777" w:rsidTr="00F91E7C">
        <w:tc>
          <w:tcPr>
            <w:tcW w:w="7872" w:type="dxa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7C08498" w14:textId="77777777" w:rsidR="0048191A" w:rsidRPr="00EB7926" w:rsidRDefault="0048191A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Section 8: Discussion and conclusion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FAB991A" w14:textId="77777777" w:rsidR="0048191A" w:rsidRPr="00EB7926" w:rsidRDefault="0048191A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F4624" w:rsidRPr="00EB7926" w14:paraId="2575D495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4A3FEBE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a: Outcome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70C7D7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how PPI influenced the study overall. Describe positive and negative effect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BAF7705" w14:textId="0AD0C9C8" w:rsidR="001E52FE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0</w:t>
            </w:r>
          </w:p>
        </w:tc>
      </w:tr>
      <w:tr w:rsidR="002F4624" w:rsidRPr="00EB7926" w14:paraId="4075AC7C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46922D5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b: Impact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6A22E4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the different impacts of PPI identified in this study and how they contribute to new knowledge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2C952AE" w14:textId="222AFA3E" w:rsidR="001E52FE" w:rsidRPr="00EB7926" w:rsidRDefault="001A5E65" w:rsidP="00EB7926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  <w:r w:rsid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</w:tr>
      <w:tr w:rsidR="002F4624" w:rsidRPr="00EB7926" w14:paraId="169E5C5C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66F1A0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c: Definition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508C7F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A2ACA44" w14:textId="06D9BC73" w:rsidR="001E52FE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1C81217A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449FE1A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lastRenderedPageBreak/>
              <w:t>8d: Theoretical underpinning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5A60CA1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any way your study adds to the theoretical development of PPI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3E3F4685" w14:textId="46FF1DFC" w:rsidR="001E52FE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56336B83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0EE11E6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e: Contex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317074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how context factors influenced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4BB4126B" w14:textId="3A891BDA" w:rsidR="001E52FE" w:rsidRPr="00EB7926" w:rsidRDefault="00EB7926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1</w:t>
            </w:r>
            <w:bookmarkStart w:id="0" w:name="_GoBack"/>
            <w:bookmarkEnd w:id="0"/>
          </w:p>
        </w:tc>
      </w:tr>
      <w:tr w:rsidR="002F4624" w:rsidRPr="00EB7926" w14:paraId="48BFD361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B055DD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f: Process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DAA786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on how process factors influenced PPI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F5987EA" w14:textId="1E720FA8" w:rsidR="001E52FE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2F4624" w:rsidRPr="00EB7926" w14:paraId="57936D1F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21D12FF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g: Measurement and capture of PPI impac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06E838D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comment on how well PPI impact was evaluated or measured in the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1AB97392" w14:textId="4273509C" w:rsidR="001E52FE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3</w:t>
            </w:r>
          </w:p>
        </w:tc>
      </w:tr>
      <w:tr w:rsidR="002F4624" w:rsidRPr="00EB7926" w14:paraId="1199D541" w14:textId="77777777" w:rsidTr="00F91E7C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CE2A3C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h: Economic assessment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9370FD1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5066C4D4" w14:textId="6A1F437E" w:rsidR="001E52FE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n/a</w:t>
            </w:r>
          </w:p>
        </w:tc>
      </w:tr>
      <w:tr w:rsidR="001E52FE" w:rsidRPr="00EB7926" w14:paraId="07BA7C4D" w14:textId="77777777" w:rsidTr="003C76C0">
        <w:tc>
          <w:tcPr>
            <w:tcW w:w="41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96E917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8i: Reflections/critical perspective</w:t>
            </w:r>
          </w:p>
        </w:tc>
        <w:tc>
          <w:tcPr>
            <w:tcW w:w="368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9790654" w14:textId="77777777" w:rsidR="001E52FE" w:rsidRPr="00EB7926" w:rsidRDefault="001E52FE" w:rsidP="00E1215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127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F4785D" w14:textId="0902AEF8" w:rsidR="001E52FE" w:rsidRPr="00EB7926" w:rsidRDefault="001A5E65" w:rsidP="0009651D">
            <w:pPr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</w:pPr>
            <w:r w:rsidRPr="00EB7926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  <w:lang w:val="en-GB"/>
              </w:rPr>
              <w:t>23</w:t>
            </w:r>
          </w:p>
        </w:tc>
      </w:tr>
    </w:tbl>
    <w:p w14:paraId="183F5AC2" w14:textId="65175919" w:rsidR="00E1215C" w:rsidRPr="00EB7926" w:rsidRDefault="00E1215C" w:rsidP="00F91E7C">
      <w:pPr>
        <w:textAlignment w:val="baseline"/>
        <w:rPr>
          <w:rFonts w:asciiTheme="majorHAnsi" w:hAnsiTheme="majorHAnsi" w:cs="Times New Roman"/>
          <w:color w:val="000000" w:themeColor="text1"/>
          <w:sz w:val="22"/>
          <w:szCs w:val="22"/>
          <w:lang w:val="en-GB"/>
        </w:rPr>
      </w:pPr>
    </w:p>
    <w:sectPr w:rsidR="00E1215C" w:rsidRPr="00EB7926" w:rsidSect="00E84B9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2D6FD3"/>
    <w:multiLevelType w:val="multilevel"/>
    <w:tmpl w:val="7B9A6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5A616FA"/>
    <w:multiLevelType w:val="multilevel"/>
    <w:tmpl w:val="4C96A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15C"/>
    <w:rsid w:val="00040948"/>
    <w:rsid w:val="00063A69"/>
    <w:rsid w:val="0009651D"/>
    <w:rsid w:val="000D1F7B"/>
    <w:rsid w:val="001054A9"/>
    <w:rsid w:val="00192CFE"/>
    <w:rsid w:val="001A5E65"/>
    <w:rsid w:val="001E52FE"/>
    <w:rsid w:val="00204A00"/>
    <w:rsid w:val="00276CD8"/>
    <w:rsid w:val="002F4624"/>
    <w:rsid w:val="0034204B"/>
    <w:rsid w:val="003611EF"/>
    <w:rsid w:val="003C76C0"/>
    <w:rsid w:val="003D7459"/>
    <w:rsid w:val="0048191A"/>
    <w:rsid w:val="00543F63"/>
    <w:rsid w:val="0055610F"/>
    <w:rsid w:val="0066629A"/>
    <w:rsid w:val="006E06C4"/>
    <w:rsid w:val="00723DA0"/>
    <w:rsid w:val="00741A58"/>
    <w:rsid w:val="007A01E7"/>
    <w:rsid w:val="00844425"/>
    <w:rsid w:val="008F5523"/>
    <w:rsid w:val="00BC539A"/>
    <w:rsid w:val="00C1085F"/>
    <w:rsid w:val="00CB4CCE"/>
    <w:rsid w:val="00DA58F6"/>
    <w:rsid w:val="00E1215C"/>
    <w:rsid w:val="00E4021E"/>
    <w:rsid w:val="00E84B9C"/>
    <w:rsid w:val="00EB7926"/>
    <w:rsid w:val="00EC5742"/>
    <w:rsid w:val="00F9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E630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1215C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215C"/>
    <w:rPr>
      <w:rFonts w:ascii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E1215C"/>
    <w:rPr>
      <w:i/>
      <w:iCs/>
    </w:rPr>
  </w:style>
  <w:style w:type="character" w:customStyle="1" w:styleId="apple-converted-space">
    <w:name w:val="apple-converted-space"/>
    <w:basedOn w:val="DefaultParagraphFont"/>
    <w:rsid w:val="00E1215C"/>
  </w:style>
  <w:style w:type="character" w:styleId="Hyperlink">
    <w:name w:val="Hyperlink"/>
    <w:basedOn w:val="DefaultParagraphFont"/>
    <w:uiPriority w:val="99"/>
    <w:semiHidden/>
    <w:unhideWhenUsed/>
    <w:rsid w:val="00E1215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1215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table-label">
    <w:name w:val="table-label"/>
    <w:basedOn w:val="DefaultParagraphFont"/>
    <w:rsid w:val="00E121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1215C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215C"/>
    <w:rPr>
      <w:rFonts w:ascii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E1215C"/>
    <w:rPr>
      <w:i/>
      <w:iCs/>
    </w:rPr>
  </w:style>
  <w:style w:type="character" w:customStyle="1" w:styleId="apple-converted-space">
    <w:name w:val="apple-converted-space"/>
    <w:basedOn w:val="DefaultParagraphFont"/>
    <w:rsid w:val="00E1215C"/>
  </w:style>
  <w:style w:type="character" w:styleId="Hyperlink">
    <w:name w:val="Hyperlink"/>
    <w:basedOn w:val="DefaultParagraphFont"/>
    <w:uiPriority w:val="99"/>
    <w:semiHidden/>
    <w:unhideWhenUsed/>
    <w:rsid w:val="00E1215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1215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table-label">
    <w:name w:val="table-label"/>
    <w:basedOn w:val="DefaultParagraphFont"/>
    <w:rsid w:val="00E12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9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2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1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9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157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38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209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24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3246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0310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803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2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2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3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437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293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369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9697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4469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0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8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London and Maudsley NHS Foundation Trust</Company>
  <LinksUpToDate>false</LinksUpToDate>
  <CharactersWithSpaces>4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ke</dc:creator>
  <cp:lastModifiedBy>Jewell, Amelia</cp:lastModifiedBy>
  <cp:revision>3</cp:revision>
  <dcterms:created xsi:type="dcterms:W3CDTF">2019-05-10T12:55:00Z</dcterms:created>
  <dcterms:modified xsi:type="dcterms:W3CDTF">2019-05-10T13:00:00Z</dcterms:modified>
</cp:coreProperties>
</file>